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12" w:type="dxa"/>
        <w:tblInd w:w="93" w:type="dxa"/>
        <w:tblLook w:val="04A0" w:firstRow="1" w:lastRow="0" w:firstColumn="1" w:lastColumn="0" w:noHBand="0" w:noVBand="1"/>
      </w:tblPr>
      <w:tblGrid>
        <w:gridCol w:w="3846"/>
        <w:gridCol w:w="436"/>
        <w:gridCol w:w="748"/>
        <w:gridCol w:w="546"/>
        <w:gridCol w:w="748"/>
        <w:gridCol w:w="546"/>
        <w:gridCol w:w="748"/>
        <w:gridCol w:w="546"/>
        <w:gridCol w:w="748"/>
      </w:tblGrid>
      <w:tr w:rsidR="000417BA" w:rsidRPr="007720BB" w:rsidTr="00E96985">
        <w:trPr>
          <w:trHeight w:val="300"/>
        </w:trPr>
        <w:tc>
          <w:tcPr>
            <w:tcW w:w="891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bookmarkStart w:id="0" w:name="_GoBack"/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dditional File</w:t>
            </w: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.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Baseline c</w:t>
            </w: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haracteristics of diabetes patients by number of overall healthy behavior changes in the year following diabetes diagnosis. ADDITION-Cambridge 2002-2014</w:t>
            </w:r>
            <w:bookmarkEnd w:id="0"/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50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Behavior change score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Characteristic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-4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Mean age at diagnosis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2.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0.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1.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1.2</w:t>
            </w:r>
          </w:p>
        </w:tc>
      </w:tr>
      <w:tr w:rsidR="000417BA" w:rsidRPr="007720BB" w:rsidTr="00E96985">
        <w:trPr>
          <w:trHeight w:val="36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BMI (kg/m</w:t>
            </w:r>
            <w:r w:rsidRPr="007720BB">
              <w:rPr>
                <w:rFonts w:eastAsia="Times New Roman" w:cs="Times New Roman"/>
                <w:color w:val="000000"/>
                <w:sz w:val="22"/>
                <w:vertAlign w:val="superscript"/>
                <w:lang w:eastAsia="en-GB"/>
              </w:rPr>
              <w:t>2</w:t>
            </w: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), mean at baseline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2.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2.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3.8</w:t>
            </w:r>
          </w:p>
        </w:tc>
      </w:tr>
      <w:tr w:rsidR="000417BA" w:rsidRPr="007720BB" w:rsidTr="00E96985">
        <w:trPr>
          <w:trHeight w:val="33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HbA</w:t>
            </w:r>
            <w:r w:rsidRPr="007720BB">
              <w:rPr>
                <w:rFonts w:eastAsia="Times New Roman" w:cs="Times New Roman"/>
                <w:color w:val="000000"/>
                <w:sz w:val="22"/>
                <w:vertAlign w:val="subscript"/>
                <w:lang w:eastAsia="en-GB"/>
              </w:rPr>
              <w:t xml:space="preserve">1c </w:t>
            </w: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(%), mean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at baseline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7.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7.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7.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7.4</w:t>
            </w:r>
          </w:p>
        </w:tc>
      </w:tr>
      <w:tr w:rsidR="000417BA" w:rsidRPr="007720BB" w:rsidTr="00E96985">
        <w:trPr>
          <w:trHeight w:val="300"/>
        </w:trPr>
        <w:tc>
          <w:tcPr>
            <w:tcW w:w="5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Blood pressure (mmHg), mean at baselin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417BA" w:rsidRPr="007720BB" w:rsidTr="00E96985">
        <w:trPr>
          <w:trHeight w:val="36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Systolic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41.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3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42.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41.5</w:t>
            </w:r>
          </w:p>
        </w:tc>
      </w:tr>
      <w:tr w:rsidR="000417BA" w:rsidRPr="007720BB" w:rsidTr="00E96985">
        <w:trPr>
          <w:trHeight w:val="375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Diastolic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2.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1.6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0.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2.6</w:t>
            </w:r>
          </w:p>
        </w:tc>
      </w:tr>
      <w:tr w:rsidR="000417BA" w:rsidRPr="007720BB" w:rsidTr="00E96985">
        <w:trPr>
          <w:trHeight w:val="300"/>
        </w:trPr>
        <w:tc>
          <w:tcPr>
            <w:tcW w:w="4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Lipids (</w:t>
            </w:r>
            <w:proofErr w:type="spellStart"/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mmol</w:t>
            </w:r>
            <w:proofErr w:type="spellEnd"/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/l), mean at baselin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Total cholesterol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.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.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.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.3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HDL 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.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.2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LDL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.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.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.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.3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Triglyceride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.4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.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.1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.1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Sex, n (%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Femal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2.1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4.4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5.2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8.8) </w:t>
            </w:r>
          </w:p>
        </w:tc>
      </w:tr>
      <w:tr w:rsidR="000417BA" w:rsidRPr="007720BB" w:rsidTr="00E96985">
        <w:trPr>
          <w:trHeight w:val="33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Mal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57.9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65.6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64.8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61.2) 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Smoking, </w:t>
            </w:r>
            <w:proofErr w:type="gramStart"/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n(</w:t>
            </w:r>
            <w:proofErr w:type="gramEnd"/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%)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Current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13.2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13.0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4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20.3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15.7) 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Forme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63.2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8.7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4.5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3.3) 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Neve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23.7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8.3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5.2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1.0) 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Age left full-time education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&lt;16 year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50.0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43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45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49.1)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6-18 year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41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43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41.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41.1)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&gt;18 year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8.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13.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13.8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9.7)</w:t>
            </w:r>
          </w:p>
        </w:tc>
      </w:tr>
      <w:tr w:rsidR="000417BA" w:rsidRPr="007720BB" w:rsidTr="00E96985">
        <w:trPr>
          <w:trHeight w:val="300"/>
        </w:trPr>
        <w:tc>
          <w:tcPr>
            <w:tcW w:w="5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Occupational socioeconomic clas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Managerial and professiona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2.4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3.3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8.6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8.3) 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Skilled manual and non-manual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21.6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24.8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18.8)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24.0) </w:t>
            </w:r>
          </w:p>
        </w:tc>
      </w:tr>
      <w:tr w:rsidR="000417BA" w:rsidRPr="007720BB" w:rsidTr="00E96985">
        <w:trPr>
          <w:trHeight w:val="300"/>
        </w:trPr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17BA" w:rsidRPr="007720BB" w:rsidRDefault="000417BA" w:rsidP="00E96985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Partly skilled or unskilled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5.9)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1.8)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9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42.6)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>6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17BA" w:rsidRPr="007720BB" w:rsidRDefault="000417BA" w:rsidP="00E9698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7720BB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(37.7) </w:t>
            </w:r>
          </w:p>
        </w:tc>
      </w:tr>
    </w:tbl>
    <w:p w:rsidR="00A266D7" w:rsidRDefault="00A266D7"/>
    <w:sectPr w:rsidR="00A2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7BA"/>
    <w:rsid w:val="000417BA"/>
    <w:rsid w:val="00180574"/>
    <w:rsid w:val="00A2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>MRC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Strelitz</dc:creator>
  <cp:lastModifiedBy>Jean Strelitz</cp:lastModifiedBy>
  <cp:revision>1</cp:revision>
  <dcterms:created xsi:type="dcterms:W3CDTF">2019-05-16T10:22:00Z</dcterms:created>
  <dcterms:modified xsi:type="dcterms:W3CDTF">2019-05-16T10:24:00Z</dcterms:modified>
</cp:coreProperties>
</file>